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5D63" w:rsidRPr="00357690" w:rsidRDefault="00357690" w:rsidP="00DE5D63">
      <w:pPr>
        <w:rPr>
          <w:rFonts w:ascii="Helvetica" w:hAnsi="Helvetica" w:cs="Helvetica"/>
          <w:b/>
          <w:sz w:val="20"/>
          <w:szCs w:val="20"/>
        </w:rPr>
      </w:pPr>
      <w:r w:rsidRPr="00357690">
        <w:rPr>
          <w:rFonts w:ascii="Helvetica" w:eastAsia="Times New Roman" w:hAnsi="Helvetica" w:cs="Helvetica"/>
          <w:b/>
          <w:color w:val="000000"/>
          <w:sz w:val="20"/>
          <w:szCs w:val="20"/>
        </w:rPr>
        <w:t>S1 Table</w:t>
      </w:r>
      <w:r w:rsidR="00DE5D63" w:rsidRPr="00357690">
        <w:rPr>
          <w:rFonts w:ascii="Helvetica" w:eastAsia="Times New Roman" w:hAnsi="Helvetica" w:cs="Helvetica"/>
          <w:b/>
          <w:color w:val="000000"/>
          <w:sz w:val="20"/>
          <w:szCs w:val="20"/>
        </w:rPr>
        <w:t>: Non-AA Diagnoses</w:t>
      </w:r>
      <w:bookmarkStart w:id="0" w:name="_GoBack"/>
      <w:bookmarkEnd w:id="0"/>
    </w:p>
    <w:tbl>
      <w:tblPr>
        <w:tblW w:w="5395" w:type="dxa"/>
        <w:tblLook w:val="04A0" w:firstRow="1" w:lastRow="0" w:firstColumn="1" w:lastColumn="0" w:noHBand="0" w:noVBand="1"/>
      </w:tblPr>
      <w:tblGrid>
        <w:gridCol w:w="3235"/>
        <w:gridCol w:w="2160"/>
      </w:tblGrid>
      <w:tr w:rsidR="00DE5D63" w:rsidRPr="00442225" w:rsidTr="00E97DC2">
        <w:trPr>
          <w:trHeight w:val="290"/>
        </w:trPr>
        <w:tc>
          <w:tcPr>
            <w:tcW w:w="32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E5D63" w:rsidRPr="00442225" w:rsidRDefault="00DE5D63" w:rsidP="00E97DC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44222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Diagnosis*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D63" w:rsidRPr="00442225" w:rsidRDefault="00DE5D63" w:rsidP="00E97DC2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44222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No. (%)</w:t>
            </w:r>
          </w:p>
        </w:tc>
      </w:tr>
      <w:tr w:rsidR="00DE5D63" w:rsidRPr="00442225" w:rsidTr="00E97DC2">
        <w:trPr>
          <w:trHeight w:val="290"/>
        </w:trPr>
        <w:tc>
          <w:tcPr>
            <w:tcW w:w="32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E5D63" w:rsidRPr="00442225" w:rsidRDefault="00DE5D63" w:rsidP="00E97DC2">
            <w:pPr>
              <w:spacing w:after="0" w:line="240" w:lineRule="auto"/>
              <w:ind w:left="165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44222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Androgenic alopeci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D63" w:rsidRPr="00442225" w:rsidRDefault="00DE5D63" w:rsidP="00E97DC2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44222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73 (40.6)</w:t>
            </w:r>
          </w:p>
        </w:tc>
      </w:tr>
      <w:tr w:rsidR="00DE5D63" w:rsidRPr="00442225" w:rsidTr="00E97DC2">
        <w:trPr>
          <w:trHeight w:val="290"/>
        </w:trPr>
        <w:tc>
          <w:tcPr>
            <w:tcW w:w="32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E5D63" w:rsidRPr="00442225" w:rsidRDefault="00DE5D63" w:rsidP="00E97DC2">
            <w:pPr>
              <w:spacing w:after="0" w:line="240" w:lineRule="auto"/>
              <w:ind w:left="165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44222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Lichen </w:t>
            </w:r>
            <w:proofErr w:type="spellStart"/>
            <w:r w:rsidRPr="0044222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planopilaris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D63" w:rsidRPr="00442225" w:rsidRDefault="00DE5D63" w:rsidP="00E97DC2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44222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3 (29.4)</w:t>
            </w:r>
          </w:p>
        </w:tc>
      </w:tr>
      <w:tr w:rsidR="00DE5D63" w:rsidRPr="00442225" w:rsidTr="00E97DC2">
        <w:trPr>
          <w:trHeight w:val="290"/>
        </w:trPr>
        <w:tc>
          <w:tcPr>
            <w:tcW w:w="32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E5D63" w:rsidRPr="00442225" w:rsidRDefault="00DE5D63" w:rsidP="00E97DC2">
            <w:pPr>
              <w:spacing w:after="0" w:line="240" w:lineRule="auto"/>
              <w:ind w:left="165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44222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Telogen effluvium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D63" w:rsidRPr="00442225" w:rsidRDefault="00DE5D63" w:rsidP="00E97DC2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44222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1 (22.8)</w:t>
            </w:r>
          </w:p>
        </w:tc>
      </w:tr>
      <w:tr w:rsidR="00DE5D63" w:rsidRPr="00442225" w:rsidTr="00E97DC2">
        <w:trPr>
          <w:trHeight w:val="485"/>
        </w:trPr>
        <w:tc>
          <w:tcPr>
            <w:tcW w:w="32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E5D63" w:rsidRPr="00442225" w:rsidRDefault="00DE5D63" w:rsidP="00E97DC2">
            <w:pPr>
              <w:spacing w:after="0" w:line="240" w:lineRule="auto"/>
              <w:ind w:left="165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44222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Central centrifugal </w:t>
            </w:r>
            <w:proofErr w:type="spellStart"/>
            <w:r w:rsidRPr="0044222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cicatricial</w:t>
            </w:r>
            <w:proofErr w:type="spellEnd"/>
            <w:r w:rsidRPr="0044222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alopeci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D63" w:rsidRPr="00442225" w:rsidRDefault="00DE5D63" w:rsidP="00E97DC2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44222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5 (8.3)</w:t>
            </w:r>
          </w:p>
        </w:tc>
      </w:tr>
      <w:tr w:rsidR="00DE5D63" w:rsidRPr="00442225" w:rsidTr="00E97DC2">
        <w:trPr>
          <w:trHeight w:val="269"/>
        </w:trPr>
        <w:tc>
          <w:tcPr>
            <w:tcW w:w="32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E5D63" w:rsidRPr="00442225" w:rsidRDefault="00DE5D63" w:rsidP="00E97DC2">
            <w:pPr>
              <w:spacing w:after="0" w:line="240" w:lineRule="auto"/>
              <w:ind w:left="165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44222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Frontal fibrosing alopeci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D63" w:rsidRPr="00442225" w:rsidRDefault="00DE5D63" w:rsidP="00E97DC2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44222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0 (5.6)</w:t>
            </w:r>
          </w:p>
        </w:tc>
      </w:tr>
      <w:tr w:rsidR="00DE5D63" w:rsidRPr="00442225" w:rsidTr="00E97DC2">
        <w:trPr>
          <w:trHeight w:val="305"/>
        </w:trPr>
        <w:tc>
          <w:tcPr>
            <w:tcW w:w="32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E5D63" w:rsidRPr="00442225" w:rsidRDefault="00DE5D63" w:rsidP="00E97DC2">
            <w:pPr>
              <w:spacing w:after="0" w:line="240" w:lineRule="auto"/>
              <w:ind w:left="165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44222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Age-related thinning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D63" w:rsidRPr="00442225" w:rsidRDefault="00DE5D63" w:rsidP="00E97DC2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44222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 (2.2)</w:t>
            </w:r>
          </w:p>
        </w:tc>
      </w:tr>
      <w:tr w:rsidR="00DE5D63" w:rsidRPr="00442225" w:rsidTr="00E97DC2">
        <w:trPr>
          <w:trHeight w:val="290"/>
        </w:trPr>
        <w:tc>
          <w:tcPr>
            <w:tcW w:w="32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E5D63" w:rsidRPr="00442225" w:rsidRDefault="00DE5D63" w:rsidP="00E97DC2">
            <w:pPr>
              <w:spacing w:after="0" w:line="240" w:lineRule="auto"/>
              <w:ind w:left="165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44222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Traction alopeci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D63" w:rsidRPr="00442225" w:rsidRDefault="00DE5D63" w:rsidP="00E97DC2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44222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 (1.7)</w:t>
            </w:r>
          </w:p>
        </w:tc>
      </w:tr>
      <w:tr w:rsidR="00DE5D63" w:rsidRPr="00442225" w:rsidTr="00E97DC2">
        <w:trPr>
          <w:trHeight w:val="290"/>
        </w:trPr>
        <w:tc>
          <w:tcPr>
            <w:tcW w:w="32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E5D63" w:rsidRPr="00442225" w:rsidRDefault="00DE5D63" w:rsidP="00E97DC2">
            <w:pPr>
              <w:spacing w:after="0" w:line="240" w:lineRule="auto"/>
              <w:ind w:left="165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proofErr w:type="spellStart"/>
            <w:r w:rsidRPr="0044222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Anagen</w:t>
            </w:r>
            <w:proofErr w:type="spellEnd"/>
            <w:r w:rsidRPr="0044222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effluvium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D63" w:rsidRPr="00442225" w:rsidRDefault="00DE5D63" w:rsidP="00E97DC2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44222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 (0.6)</w:t>
            </w:r>
          </w:p>
        </w:tc>
      </w:tr>
      <w:tr w:rsidR="00DE5D63" w:rsidRPr="00442225" w:rsidTr="00E97DC2">
        <w:trPr>
          <w:trHeight w:val="467"/>
        </w:trPr>
        <w:tc>
          <w:tcPr>
            <w:tcW w:w="32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E5D63" w:rsidRPr="00442225" w:rsidRDefault="00DE5D63" w:rsidP="00E97DC2">
            <w:pPr>
              <w:spacing w:after="0" w:line="240" w:lineRule="auto"/>
              <w:ind w:left="165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44222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Chronic cutaneous lupus erythematosu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D63" w:rsidRPr="00442225" w:rsidRDefault="00DE5D63" w:rsidP="00E97DC2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44222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 (0.6)</w:t>
            </w:r>
          </w:p>
        </w:tc>
      </w:tr>
      <w:tr w:rsidR="00DE5D63" w:rsidRPr="00442225" w:rsidTr="00E97DC2">
        <w:trPr>
          <w:trHeight w:val="290"/>
        </w:trPr>
        <w:tc>
          <w:tcPr>
            <w:tcW w:w="32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E5D63" w:rsidRPr="00442225" w:rsidRDefault="00DE5D63" w:rsidP="00E97DC2">
            <w:pPr>
              <w:spacing w:after="0" w:line="240" w:lineRule="auto"/>
              <w:ind w:left="165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44222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D63" w:rsidRPr="00442225" w:rsidRDefault="00DE5D63" w:rsidP="00E97DC2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44222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7 (3.9)</w:t>
            </w:r>
          </w:p>
        </w:tc>
      </w:tr>
      <w:tr w:rsidR="00DE5D63" w:rsidRPr="00442225" w:rsidTr="00E97DC2">
        <w:trPr>
          <w:trHeight w:val="870"/>
        </w:trPr>
        <w:tc>
          <w:tcPr>
            <w:tcW w:w="5395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DE5D63" w:rsidRPr="00442225" w:rsidRDefault="00DE5D63" w:rsidP="00E97DC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44222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*Some patients had more than one diagnosis</w:t>
            </w:r>
          </w:p>
        </w:tc>
      </w:tr>
    </w:tbl>
    <w:p w:rsidR="00F222FF" w:rsidRDefault="00F222FF"/>
    <w:sectPr w:rsidR="00F222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D63"/>
    <w:rsid w:val="00011663"/>
    <w:rsid w:val="00016564"/>
    <w:rsid w:val="00017339"/>
    <w:rsid w:val="00020042"/>
    <w:rsid w:val="0002120C"/>
    <w:rsid w:val="00021E22"/>
    <w:rsid w:val="00032871"/>
    <w:rsid w:val="00033CF6"/>
    <w:rsid w:val="0003723F"/>
    <w:rsid w:val="00041579"/>
    <w:rsid w:val="00044353"/>
    <w:rsid w:val="00045A27"/>
    <w:rsid w:val="00056306"/>
    <w:rsid w:val="00065342"/>
    <w:rsid w:val="00070226"/>
    <w:rsid w:val="000719EC"/>
    <w:rsid w:val="00075597"/>
    <w:rsid w:val="00084AA9"/>
    <w:rsid w:val="00093131"/>
    <w:rsid w:val="000973B9"/>
    <w:rsid w:val="000A2EF6"/>
    <w:rsid w:val="000A4458"/>
    <w:rsid w:val="000A7DE2"/>
    <w:rsid w:val="000B099E"/>
    <w:rsid w:val="000D257A"/>
    <w:rsid w:val="000E2830"/>
    <w:rsid w:val="000E28DE"/>
    <w:rsid w:val="001266B8"/>
    <w:rsid w:val="001313A5"/>
    <w:rsid w:val="00131B49"/>
    <w:rsid w:val="00136D52"/>
    <w:rsid w:val="00136F6D"/>
    <w:rsid w:val="00140778"/>
    <w:rsid w:val="00157230"/>
    <w:rsid w:val="00166A8E"/>
    <w:rsid w:val="00166C7C"/>
    <w:rsid w:val="001733D9"/>
    <w:rsid w:val="0017488B"/>
    <w:rsid w:val="001769DD"/>
    <w:rsid w:val="0018242E"/>
    <w:rsid w:val="001835A5"/>
    <w:rsid w:val="0018421A"/>
    <w:rsid w:val="00184769"/>
    <w:rsid w:val="00184F82"/>
    <w:rsid w:val="001941EC"/>
    <w:rsid w:val="0019596C"/>
    <w:rsid w:val="00196E84"/>
    <w:rsid w:val="001A485A"/>
    <w:rsid w:val="001A7D24"/>
    <w:rsid w:val="001C11E4"/>
    <w:rsid w:val="001C276E"/>
    <w:rsid w:val="001C2B48"/>
    <w:rsid w:val="001C6B41"/>
    <w:rsid w:val="001D14E8"/>
    <w:rsid w:val="001D15F6"/>
    <w:rsid w:val="001D2132"/>
    <w:rsid w:val="001E0431"/>
    <w:rsid w:val="001F2326"/>
    <w:rsid w:val="001F29BF"/>
    <w:rsid w:val="001F4F51"/>
    <w:rsid w:val="001F6002"/>
    <w:rsid w:val="001F6369"/>
    <w:rsid w:val="002055AA"/>
    <w:rsid w:val="00205CFD"/>
    <w:rsid w:val="00215DA2"/>
    <w:rsid w:val="00224FF7"/>
    <w:rsid w:val="00242F4A"/>
    <w:rsid w:val="00247A58"/>
    <w:rsid w:val="0025251C"/>
    <w:rsid w:val="00253EFC"/>
    <w:rsid w:val="00257BF1"/>
    <w:rsid w:val="00257E49"/>
    <w:rsid w:val="00263610"/>
    <w:rsid w:val="00263B8D"/>
    <w:rsid w:val="00265B78"/>
    <w:rsid w:val="00265E04"/>
    <w:rsid w:val="00270741"/>
    <w:rsid w:val="00276B51"/>
    <w:rsid w:val="00280287"/>
    <w:rsid w:val="00282A52"/>
    <w:rsid w:val="00283C1A"/>
    <w:rsid w:val="002867AC"/>
    <w:rsid w:val="00292783"/>
    <w:rsid w:val="002936FB"/>
    <w:rsid w:val="00296263"/>
    <w:rsid w:val="002A257A"/>
    <w:rsid w:val="002A2DCF"/>
    <w:rsid w:val="002A3A77"/>
    <w:rsid w:val="002A45E4"/>
    <w:rsid w:val="002B0683"/>
    <w:rsid w:val="002B5598"/>
    <w:rsid w:val="002C33B3"/>
    <w:rsid w:val="002D09FC"/>
    <w:rsid w:val="002D219B"/>
    <w:rsid w:val="002D2E8D"/>
    <w:rsid w:val="002D76E3"/>
    <w:rsid w:val="002E63C1"/>
    <w:rsid w:val="002F1624"/>
    <w:rsid w:val="002F3379"/>
    <w:rsid w:val="002F7C99"/>
    <w:rsid w:val="00300D0D"/>
    <w:rsid w:val="00305D75"/>
    <w:rsid w:val="00315D3B"/>
    <w:rsid w:val="00315D63"/>
    <w:rsid w:val="00315E4C"/>
    <w:rsid w:val="0031705B"/>
    <w:rsid w:val="0032525E"/>
    <w:rsid w:val="00326322"/>
    <w:rsid w:val="003329E0"/>
    <w:rsid w:val="00336DB2"/>
    <w:rsid w:val="00337298"/>
    <w:rsid w:val="003425AE"/>
    <w:rsid w:val="00342820"/>
    <w:rsid w:val="00342FD9"/>
    <w:rsid w:val="00346EE2"/>
    <w:rsid w:val="003472D1"/>
    <w:rsid w:val="0035677B"/>
    <w:rsid w:val="00357690"/>
    <w:rsid w:val="00364149"/>
    <w:rsid w:val="00370BED"/>
    <w:rsid w:val="003926EA"/>
    <w:rsid w:val="0039621A"/>
    <w:rsid w:val="003A03B3"/>
    <w:rsid w:val="003A391B"/>
    <w:rsid w:val="003B7B19"/>
    <w:rsid w:val="003C593C"/>
    <w:rsid w:val="003D0606"/>
    <w:rsid w:val="003D1F65"/>
    <w:rsid w:val="003D33CE"/>
    <w:rsid w:val="003D5317"/>
    <w:rsid w:val="003E2F90"/>
    <w:rsid w:val="003E4898"/>
    <w:rsid w:val="003E6C83"/>
    <w:rsid w:val="003F057D"/>
    <w:rsid w:val="003F23F0"/>
    <w:rsid w:val="00404998"/>
    <w:rsid w:val="004053B4"/>
    <w:rsid w:val="0040597B"/>
    <w:rsid w:val="00412C31"/>
    <w:rsid w:val="0041379F"/>
    <w:rsid w:val="00415959"/>
    <w:rsid w:val="00426D35"/>
    <w:rsid w:val="004314CE"/>
    <w:rsid w:val="00441074"/>
    <w:rsid w:val="00447CE3"/>
    <w:rsid w:val="00455B54"/>
    <w:rsid w:val="004575F3"/>
    <w:rsid w:val="00457C00"/>
    <w:rsid w:val="00466143"/>
    <w:rsid w:val="004745AC"/>
    <w:rsid w:val="00474DF8"/>
    <w:rsid w:val="00483959"/>
    <w:rsid w:val="0048420D"/>
    <w:rsid w:val="004853ED"/>
    <w:rsid w:val="00485F68"/>
    <w:rsid w:val="00486044"/>
    <w:rsid w:val="00494BE6"/>
    <w:rsid w:val="004A0342"/>
    <w:rsid w:val="004A6F28"/>
    <w:rsid w:val="004C202E"/>
    <w:rsid w:val="004C21DB"/>
    <w:rsid w:val="004D4A53"/>
    <w:rsid w:val="004D4DEB"/>
    <w:rsid w:val="004E00B9"/>
    <w:rsid w:val="004E4070"/>
    <w:rsid w:val="00510246"/>
    <w:rsid w:val="00515BCB"/>
    <w:rsid w:val="005161EA"/>
    <w:rsid w:val="00516EF2"/>
    <w:rsid w:val="00522376"/>
    <w:rsid w:val="00525923"/>
    <w:rsid w:val="00526970"/>
    <w:rsid w:val="00532B59"/>
    <w:rsid w:val="005356B1"/>
    <w:rsid w:val="005374C2"/>
    <w:rsid w:val="00544EAF"/>
    <w:rsid w:val="005527FA"/>
    <w:rsid w:val="00554D0E"/>
    <w:rsid w:val="0055565F"/>
    <w:rsid w:val="00564FDF"/>
    <w:rsid w:val="00567EB8"/>
    <w:rsid w:val="00575060"/>
    <w:rsid w:val="0057615B"/>
    <w:rsid w:val="00577CFE"/>
    <w:rsid w:val="00581C69"/>
    <w:rsid w:val="00582289"/>
    <w:rsid w:val="00582D41"/>
    <w:rsid w:val="0059218E"/>
    <w:rsid w:val="00592B73"/>
    <w:rsid w:val="005969E7"/>
    <w:rsid w:val="005A11EE"/>
    <w:rsid w:val="005A473D"/>
    <w:rsid w:val="005C140B"/>
    <w:rsid w:val="005C55CB"/>
    <w:rsid w:val="005D50AB"/>
    <w:rsid w:val="005E061F"/>
    <w:rsid w:val="005F12ED"/>
    <w:rsid w:val="005F5E6A"/>
    <w:rsid w:val="005F5F1A"/>
    <w:rsid w:val="005F7369"/>
    <w:rsid w:val="00604927"/>
    <w:rsid w:val="0061042B"/>
    <w:rsid w:val="00616BAB"/>
    <w:rsid w:val="00620880"/>
    <w:rsid w:val="00624B87"/>
    <w:rsid w:val="0062571C"/>
    <w:rsid w:val="00633592"/>
    <w:rsid w:val="006368FD"/>
    <w:rsid w:val="00640ABB"/>
    <w:rsid w:val="006424C7"/>
    <w:rsid w:val="006449EE"/>
    <w:rsid w:val="0064591F"/>
    <w:rsid w:val="00654393"/>
    <w:rsid w:val="0065724E"/>
    <w:rsid w:val="00657317"/>
    <w:rsid w:val="00657E28"/>
    <w:rsid w:val="00665202"/>
    <w:rsid w:val="0067374C"/>
    <w:rsid w:val="00680A1F"/>
    <w:rsid w:val="00683566"/>
    <w:rsid w:val="00686CBA"/>
    <w:rsid w:val="00691856"/>
    <w:rsid w:val="00695D0C"/>
    <w:rsid w:val="00695F8D"/>
    <w:rsid w:val="006A2AC2"/>
    <w:rsid w:val="006B222B"/>
    <w:rsid w:val="006B471D"/>
    <w:rsid w:val="006C7A4A"/>
    <w:rsid w:val="006D1F3F"/>
    <w:rsid w:val="006D374D"/>
    <w:rsid w:val="006E4A70"/>
    <w:rsid w:val="006E5162"/>
    <w:rsid w:val="006F342E"/>
    <w:rsid w:val="006F4A03"/>
    <w:rsid w:val="00701043"/>
    <w:rsid w:val="0070363F"/>
    <w:rsid w:val="00703DDC"/>
    <w:rsid w:val="0071174B"/>
    <w:rsid w:val="007117EF"/>
    <w:rsid w:val="00715D5B"/>
    <w:rsid w:val="00722984"/>
    <w:rsid w:val="00723B0F"/>
    <w:rsid w:val="007258CB"/>
    <w:rsid w:val="00731E87"/>
    <w:rsid w:val="00732D98"/>
    <w:rsid w:val="007454B5"/>
    <w:rsid w:val="0075279C"/>
    <w:rsid w:val="007611CD"/>
    <w:rsid w:val="00761CFD"/>
    <w:rsid w:val="007722E5"/>
    <w:rsid w:val="007813B1"/>
    <w:rsid w:val="00784629"/>
    <w:rsid w:val="0079249D"/>
    <w:rsid w:val="007A39ED"/>
    <w:rsid w:val="007B7F31"/>
    <w:rsid w:val="007C344F"/>
    <w:rsid w:val="007C56F1"/>
    <w:rsid w:val="007C7D14"/>
    <w:rsid w:val="007D1FA3"/>
    <w:rsid w:val="007D37A8"/>
    <w:rsid w:val="007D683C"/>
    <w:rsid w:val="007E27C9"/>
    <w:rsid w:val="007E6B6E"/>
    <w:rsid w:val="007F1893"/>
    <w:rsid w:val="007F1FB7"/>
    <w:rsid w:val="007F7879"/>
    <w:rsid w:val="008022A9"/>
    <w:rsid w:val="00804679"/>
    <w:rsid w:val="0081058B"/>
    <w:rsid w:val="0081103C"/>
    <w:rsid w:val="0081598D"/>
    <w:rsid w:val="00817180"/>
    <w:rsid w:val="00825570"/>
    <w:rsid w:val="00827CBA"/>
    <w:rsid w:val="00835424"/>
    <w:rsid w:val="00841671"/>
    <w:rsid w:val="0084414A"/>
    <w:rsid w:val="00845B2E"/>
    <w:rsid w:val="00850423"/>
    <w:rsid w:val="00855258"/>
    <w:rsid w:val="00860091"/>
    <w:rsid w:val="00860D43"/>
    <w:rsid w:val="00865685"/>
    <w:rsid w:val="00873A16"/>
    <w:rsid w:val="00874D33"/>
    <w:rsid w:val="0088218F"/>
    <w:rsid w:val="00885DDD"/>
    <w:rsid w:val="00886125"/>
    <w:rsid w:val="00887B85"/>
    <w:rsid w:val="00891593"/>
    <w:rsid w:val="00895057"/>
    <w:rsid w:val="00897711"/>
    <w:rsid w:val="008A128E"/>
    <w:rsid w:val="008B045C"/>
    <w:rsid w:val="008B05D8"/>
    <w:rsid w:val="008B0C0B"/>
    <w:rsid w:val="008B1F70"/>
    <w:rsid w:val="008B2E2A"/>
    <w:rsid w:val="008B4F94"/>
    <w:rsid w:val="008C2ADB"/>
    <w:rsid w:val="008E3308"/>
    <w:rsid w:val="008F1EB4"/>
    <w:rsid w:val="008F2EBC"/>
    <w:rsid w:val="008F3689"/>
    <w:rsid w:val="008F6048"/>
    <w:rsid w:val="008F61DA"/>
    <w:rsid w:val="00902DFF"/>
    <w:rsid w:val="00903CC1"/>
    <w:rsid w:val="0091004D"/>
    <w:rsid w:val="00917AC3"/>
    <w:rsid w:val="00923E1C"/>
    <w:rsid w:val="00927F89"/>
    <w:rsid w:val="009363DA"/>
    <w:rsid w:val="00937348"/>
    <w:rsid w:val="0096354B"/>
    <w:rsid w:val="0097038C"/>
    <w:rsid w:val="00972E3E"/>
    <w:rsid w:val="00975ED4"/>
    <w:rsid w:val="00977CEE"/>
    <w:rsid w:val="0098220E"/>
    <w:rsid w:val="009838AB"/>
    <w:rsid w:val="00983E60"/>
    <w:rsid w:val="0098633C"/>
    <w:rsid w:val="009906FF"/>
    <w:rsid w:val="009929AC"/>
    <w:rsid w:val="00995576"/>
    <w:rsid w:val="009A4238"/>
    <w:rsid w:val="009B41F3"/>
    <w:rsid w:val="009B694E"/>
    <w:rsid w:val="009B6D1E"/>
    <w:rsid w:val="009C0ED3"/>
    <w:rsid w:val="009C3E40"/>
    <w:rsid w:val="009C4612"/>
    <w:rsid w:val="009C65F7"/>
    <w:rsid w:val="009C73ED"/>
    <w:rsid w:val="009D0A9B"/>
    <w:rsid w:val="009D55BE"/>
    <w:rsid w:val="009F734A"/>
    <w:rsid w:val="00A0067A"/>
    <w:rsid w:val="00A0393A"/>
    <w:rsid w:val="00A102A9"/>
    <w:rsid w:val="00A146A9"/>
    <w:rsid w:val="00A247FA"/>
    <w:rsid w:val="00A25C36"/>
    <w:rsid w:val="00A32957"/>
    <w:rsid w:val="00A32C40"/>
    <w:rsid w:val="00A3751E"/>
    <w:rsid w:val="00A37E6E"/>
    <w:rsid w:val="00A46FD2"/>
    <w:rsid w:val="00A53E97"/>
    <w:rsid w:val="00A54995"/>
    <w:rsid w:val="00A57822"/>
    <w:rsid w:val="00A62F56"/>
    <w:rsid w:val="00A65209"/>
    <w:rsid w:val="00A8704B"/>
    <w:rsid w:val="00A92C34"/>
    <w:rsid w:val="00A92DCF"/>
    <w:rsid w:val="00A97655"/>
    <w:rsid w:val="00AB0D6E"/>
    <w:rsid w:val="00AC24C1"/>
    <w:rsid w:val="00AC4D84"/>
    <w:rsid w:val="00AC606A"/>
    <w:rsid w:val="00AC6D0E"/>
    <w:rsid w:val="00AE0EE4"/>
    <w:rsid w:val="00AE43B3"/>
    <w:rsid w:val="00AF37E1"/>
    <w:rsid w:val="00AF3A93"/>
    <w:rsid w:val="00AF3FB4"/>
    <w:rsid w:val="00AF66D2"/>
    <w:rsid w:val="00B03B44"/>
    <w:rsid w:val="00B076BA"/>
    <w:rsid w:val="00B26684"/>
    <w:rsid w:val="00B3181C"/>
    <w:rsid w:val="00B321EE"/>
    <w:rsid w:val="00B34B94"/>
    <w:rsid w:val="00B35604"/>
    <w:rsid w:val="00B409AD"/>
    <w:rsid w:val="00B4304B"/>
    <w:rsid w:val="00B449C2"/>
    <w:rsid w:val="00B50D28"/>
    <w:rsid w:val="00B57704"/>
    <w:rsid w:val="00B62039"/>
    <w:rsid w:val="00B6486C"/>
    <w:rsid w:val="00B678E4"/>
    <w:rsid w:val="00B707DF"/>
    <w:rsid w:val="00B71A28"/>
    <w:rsid w:val="00B73B94"/>
    <w:rsid w:val="00B82BF0"/>
    <w:rsid w:val="00B95AC9"/>
    <w:rsid w:val="00BA2BBD"/>
    <w:rsid w:val="00BA3A33"/>
    <w:rsid w:val="00BA72E8"/>
    <w:rsid w:val="00BB14DC"/>
    <w:rsid w:val="00BC313D"/>
    <w:rsid w:val="00BC47E0"/>
    <w:rsid w:val="00BC6D83"/>
    <w:rsid w:val="00BC777C"/>
    <w:rsid w:val="00BD1975"/>
    <w:rsid w:val="00BD2478"/>
    <w:rsid w:val="00BD4DDC"/>
    <w:rsid w:val="00BD5C9C"/>
    <w:rsid w:val="00BE2A91"/>
    <w:rsid w:val="00BF48D9"/>
    <w:rsid w:val="00BF5C08"/>
    <w:rsid w:val="00BF76E4"/>
    <w:rsid w:val="00C06E71"/>
    <w:rsid w:val="00C1180F"/>
    <w:rsid w:val="00C16B1C"/>
    <w:rsid w:val="00C22550"/>
    <w:rsid w:val="00C23DCE"/>
    <w:rsid w:val="00C254F2"/>
    <w:rsid w:val="00C34531"/>
    <w:rsid w:val="00C411A1"/>
    <w:rsid w:val="00C46C54"/>
    <w:rsid w:val="00C5186D"/>
    <w:rsid w:val="00C61884"/>
    <w:rsid w:val="00C866B8"/>
    <w:rsid w:val="00C8717D"/>
    <w:rsid w:val="00C914EC"/>
    <w:rsid w:val="00C94162"/>
    <w:rsid w:val="00C967C9"/>
    <w:rsid w:val="00C97F26"/>
    <w:rsid w:val="00CA6DF9"/>
    <w:rsid w:val="00CA7199"/>
    <w:rsid w:val="00CB1757"/>
    <w:rsid w:val="00CB4A73"/>
    <w:rsid w:val="00CC1E3D"/>
    <w:rsid w:val="00CE3C80"/>
    <w:rsid w:val="00CF1065"/>
    <w:rsid w:val="00CF1AD2"/>
    <w:rsid w:val="00CF41DD"/>
    <w:rsid w:val="00D00E4D"/>
    <w:rsid w:val="00D013B8"/>
    <w:rsid w:val="00D02A60"/>
    <w:rsid w:val="00D02DD4"/>
    <w:rsid w:val="00D03F5A"/>
    <w:rsid w:val="00D0546D"/>
    <w:rsid w:val="00D14BE3"/>
    <w:rsid w:val="00D27FBD"/>
    <w:rsid w:val="00D30760"/>
    <w:rsid w:val="00D3245F"/>
    <w:rsid w:val="00D3251C"/>
    <w:rsid w:val="00D35F69"/>
    <w:rsid w:val="00D4196A"/>
    <w:rsid w:val="00D50B51"/>
    <w:rsid w:val="00D57864"/>
    <w:rsid w:val="00D60C66"/>
    <w:rsid w:val="00D616FB"/>
    <w:rsid w:val="00D65072"/>
    <w:rsid w:val="00D65A46"/>
    <w:rsid w:val="00D81539"/>
    <w:rsid w:val="00D86655"/>
    <w:rsid w:val="00D866EA"/>
    <w:rsid w:val="00D86F75"/>
    <w:rsid w:val="00D9519A"/>
    <w:rsid w:val="00D95C99"/>
    <w:rsid w:val="00DA3024"/>
    <w:rsid w:val="00DB0969"/>
    <w:rsid w:val="00DC5938"/>
    <w:rsid w:val="00DC6083"/>
    <w:rsid w:val="00DD1D8A"/>
    <w:rsid w:val="00DE2316"/>
    <w:rsid w:val="00DE2BA6"/>
    <w:rsid w:val="00DE56CF"/>
    <w:rsid w:val="00DE5D63"/>
    <w:rsid w:val="00DE6EA9"/>
    <w:rsid w:val="00DF126B"/>
    <w:rsid w:val="00DF7106"/>
    <w:rsid w:val="00DF742E"/>
    <w:rsid w:val="00E06A30"/>
    <w:rsid w:val="00E07CED"/>
    <w:rsid w:val="00E142CF"/>
    <w:rsid w:val="00E205B2"/>
    <w:rsid w:val="00E209A6"/>
    <w:rsid w:val="00E313F2"/>
    <w:rsid w:val="00E35B54"/>
    <w:rsid w:val="00E378B9"/>
    <w:rsid w:val="00E42554"/>
    <w:rsid w:val="00E459E2"/>
    <w:rsid w:val="00E52862"/>
    <w:rsid w:val="00E53BF1"/>
    <w:rsid w:val="00E63D46"/>
    <w:rsid w:val="00E65F2A"/>
    <w:rsid w:val="00E8375C"/>
    <w:rsid w:val="00E871E1"/>
    <w:rsid w:val="00E87A3C"/>
    <w:rsid w:val="00EA0EE8"/>
    <w:rsid w:val="00EA5DEA"/>
    <w:rsid w:val="00EB04CD"/>
    <w:rsid w:val="00EB095A"/>
    <w:rsid w:val="00EC4A81"/>
    <w:rsid w:val="00ED0687"/>
    <w:rsid w:val="00EE168B"/>
    <w:rsid w:val="00EE17E8"/>
    <w:rsid w:val="00EF08AC"/>
    <w:rsid w:val="00EF323C"/>
    <w:rsid w:val="00F007F9"/>
    <w:rsid w:val="00F01A60"/>
    <w:rsid w:val="00F02B79"/>
    <w:rsid w:val="00F04FF3"/>
    <w:rsid w:val="00F134CF"/>
    <w:rsid w:val="00F21C5D"/>
    <w:rsid w:val="00F222FF"/>
    <w:rsid w:val="00F23861"/>
    <w:rsid w:val="00F238FF"/>
    <w:rsid w:val="00F23EDB"/>
    <w:rsid w:val="00F2537C"/>
    <w:rsid w:val="00F27C04"/>
    <w:rsid w:val="00F31C0C"/>
    <w:rsid w:val="00F371A9"/>
    <w:rsid w:val="00F37915"/>
    <w:rsid w:val="00F4523F"/>
    <w:rsid w:val="00F47B98"/>
    <w:rsid w:val="00F530A7"/>
    <w:rsid w:val="00F5388E"/>
    <w:rsid w:val="00F650D6"/>
    <w:rsid w:val="00F93D78"/>
    <w:rsid w:val="00F94E54"/>
    <w:rsid w:val="00FB0118"/>
    <w:rsid w:val="00FB48C8"/>
    <w:rsid w:val="00FB7415"/>
    <w:rsid w:val="00FD0F05"/>
    <w:rsid w:val="00FD1C10"/>
    <w:rsid w:val="00FE1EE2"/>
    <w:rsid w:val="00FE5D75"/>
    <w:rsid w:val="00FF17AB"/>
    <w:rsid w:val="00FF1A5F"/>
    <w:rsid w:val="00FF7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0876A"/>
  <w15:chartTrackingRefBased/>
  <w15:docId w15:val="{DAA0D273-EF56-4A29-9945-759E065BA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5D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i</dc:creator>
  <cp:keywords/>
  <dc:description/>
  <cp:lastModifiedBy>David Li</cp:lastModifiedBy>
  <cp:revision>2</cp:revision>
  <dcterms:created xsi:type="dcterms:W3CDTF">2017-12-19T01:53:00Z</dcterms:created>
  <dcterms:modified xsi:type="dcterms:W3CDTF">2017-12-28T01:31:00Z</dcterms:modified>
</cp:coreProperties>
</file>